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07CB7" w14:textId="77777777" w:rsidR="00280BB2" w:rsidRDefault="00280BB2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</w:p>
    <w:p w14:paraId="451D4BCD" w14:textId="2CAA1101" w:rsidR="00280BB2" w:rsidRDefault="00BC3CB4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  <w:szCs w:val="18"/>
        </w:rPr>
        <w:t>T</w:t>
      </w:r>
      <w:r>
        <w:rPr>
          <w:rFonts w:ascii="Times New Roman" w:hAnsi="Times New Roman" w:cs="Times New Roman" w:hint="eastAsia"/>
          <w:b/>
          <w:sz w:val="22"/>
          <w:szCs w:val="18"/>
        </w:rPr>
        <w:t xml:space="preserve">able </w:t>
      </w:r>
      <w:r>
        <w:rPr>
          <w:rFonts w:ascii="Times New Roman" w:hAnsi="Times New Roman" w:cs="Times New Roman"/>
          <w:b/>
          <w:sz w:val="22"/>
          <w:szCs w:val="18"/>
        </w:rPr>
        <w:t>S7</w:t>
      </w:r>
      <w:r w:rsidRPr="00DF7EDE">
        <w:rPr>
          <w:rFonts w:ascii="Times New Roman" w:hAnsi="Times New Roman" w:cs="Times New Roman"/>
          <w:sz w:val="22"/>
          <w:szCs w:val="18"/>
        </w:rPr>
        <w:t xml:space="preserve">. Structure quality check of representative EF1A1 protein structure by </w:t>
      </w:r>
      <w:r>
        <w:rPr>
          <w:rFonts w:ascii="Times New Roman" w:hAnsi="Times New Roman" w:cs="Times New Roman"/>
          <w:sz w:val="22"/>
          <w:szCs w:val="18"/>
        </w:rPr>
        <w:t>Organismal Divisions</w:t>
      </w:r>
    </w:p>
    <w:tbl>
      <w:tblPr>
        <w:tblW w:w="136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2268"/>
        <w:gridCol w:w="1843"/>
        <w:gridCol w:w="1635"/>
        <w:gridCol w:w="1342"/>
        <w:gridCol w:w="1275"/>
        <w:gridCol w:w="1276"/>
        <w:gridCol w:w="992"/>
        <w:gridCol w:w="851"/>
        <w:gridCol w:w="929"/>
      </w:tblGrid>
      <w:tr w:rsidR="00280BB2" w:rsidRPr="006603D5" w14:paraId="5A6B77D2" w14:textId="77777777" w:rsidTr="003D4CCE">
        <w:trPr>
          <w:trHeight w:val="665"/>
        </w:trPr>
        <w:tc>
          <w:tcPr>
            <w:tcW w:w="126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F1D0B7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rganismal divisions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E0BCC5" w14:textId="77777777" w:rsidR="00280BB2" w:rsidRPr="00CF4619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</w:pPr>
            <w:r w:rsidRPr="00CF4619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B6A590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BFA508B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Energy stability score</w:t>
            </w:r>
          </w:p>
        </w:tc>
        <w:tc>
          <w:tcPr>
            <w:tcW w:w="3893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CF0A610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Clash score**</w:t>
            </w:r>
          </w:p>
        </w:tc>
        <w:tc>
          <w:tcPr>
            <w:tcW w:w="277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71F64D2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Ramachandran score***</w:t>
            </w:r>
          </w:p>
        </w:tc>
      </w:tr>
      <w:tr w:rsidR="00280BB2" w:rsidRPr="006603D5" w14:paraId="54A60B74" w14:textId="77777777" w:rsidTr="003D4CCE">
        <w:trPr>
          <w:trHeight w:val="665"/>
        </w:trPr>
        <w:tc>
          <w:tcPr>
            <w:tcW w:w="126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67E0A195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FA3B95B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70AA4F0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E664C9A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nDOPE score*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5957961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Clash atom numb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25E3203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otal atom numbe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2B18AA3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Clash percent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0205846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Favored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3E72CBA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Allowed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6ABB75C" w14:textId="77777777" w:rsidR="00280BB2" w:rsidRPr="009169BF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69B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utlier</w:t>
            </w:r>
          </w:p>
        </w:tc>
      </w:tr>
      <w:tr w:rsidR="00280BB2" w:rsidRPr="006603D5" w14:paraId="469622C1" w14:textId="77777777" w:rsidTr="003D4CCE">
        <w:trPr>
          <w:trHeight w:val="636"/>
        </w:trPr>
        <w:tc>
          <w:tcPr>
            <w:tcW w:w="126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12427A" w14:textId="77777777" w:rsidR="00280BB2" w:rsidRPr="001D72D8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8CF3ED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inopsis cinerea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768805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7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P_001828758.1</w:t>
            </w:r>
          </w:p>
        </w:tc>
        <w:tc>
          <w:tcPr>
            <w:tcW w:w="163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4CDA48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44</w:t>
            </w:r>
          </w:p>
        </w:tc>
        <w:tc>
          <w:tcPr>
            <w:tcW w:w="13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5ECFAA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27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518445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4C5144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D65D78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CC8E2D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77160F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80BB2" w:rsidRPr="006603D5" w14:paraId="2351E897" w14:textId="77777777" w:rsidTr="003D4CCE">
        <w:trPr>
          <w:trHeight w:val="636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8C00FC6" w14:textId="77777777" w:rsidR="00280BB2" w:rsidRPr="001D72D8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9C13F" w14:textId="77777777" w:rsidR="00280BB2" w:rsidRPr="00CF4619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F4619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E76F12" w14:textId="77777777" w:rsidR="00280BB2" w:rsidRPr="00CF4619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sz w:val="18"/>
                <w:szCs w:val="18"/>
              </w:rPr>
              <w:t>NP_477375.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9CCF92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2D3D932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.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40461B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E45B6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53109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6D88C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FEE4820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0BB2" w:rsidRPr="006603D5" w14:paraId="486C90EB" w14:textId="77777777" w:rsidTr="003D4CCE">
        <w:trPr>
          <w:trHeight w:val="636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854B12A" w14:textId="77777777" w:rsidR="00280BB2" w:rsidRPr="001D72D8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D569A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00A37" w14:textId="77777777" w:rsidR="00280BB2" w:rsidRPr="00CF4619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8"/>
                <w:szCs w:val="18"/>
              </w:rPr>
            </w:pPr>
            <w:r w:rsidRPr="00CF4619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P_563801.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4E4C9A1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0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81803D2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.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57836D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9DB44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DA47B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BE849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06B1E0D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0BB2" w:rsidRPr="006603D5" w14:paraId="2D32B59E" w14:textId="77777777" w:rsidTr="003D4CCE">
        <w:trPr>
          <w:trHeight w:val="636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8006A0E" w14:textId="77777777" w:rsidR="00280BB2" w:rsidRPr="001D72D8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15708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F7ED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lasmodium berghe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A48D5F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0455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P_6779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6D04994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8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FA3AB54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.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F07308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79D89F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7EFA6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31B3BB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9C8F382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0BB2" w:rsidRPr="006603D5" w14:paraId="1C942600" w14:textId="77777777" w:rsidTr="003D4CCE">
        <w:trPr>
          <w:trHeight w:val="636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D6E3DC0" w14:textId="77777777" w:rsidR="00280BB2" w:rsidRPr="001D72D8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Mammal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43AFF0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16514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0455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P_00139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A4F7067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7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4980BD7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0B0A93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19094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45C2D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0FF18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906FFE6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80BB2" w:rsidRPr="006603D5" w14:paraId="26CDFA48" w14:textId="77777777" w:rsidTr="003D4CCE">
        <w:trPr>
          <w:trHeight w:val="665"/>
        </w:trPr>
        <w:tc>
          <w:tcPr>
            <w:tcW w:w="126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8282D2" w14:textId="77777777" w:rsidR="00280BB2" w:rsidRPr="001D72D8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Vertebrate others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E1B4A9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ligator </w:t>
            </w:r>
            <w:proofErr w:type="spellStart"/>
            <w:r w:rsidRPr="00DF7ED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ssissippiensis</w:t>
            </w:r>
            <w:proofErr w:type="spellEnd"/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DCB9B3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P_006269814.1</w:t>
            </w:r>
          </w:p>
        </w:tc>
        <w:tc>
          <w:tcPr>
            <w:tcW w:w="16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CCB6B5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94</w:t>
            </w:r>
          </w:p>
        </w:tc>
        <w:tc>
          <w:tcPr>
            <w:tcW w:w="134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8A1DCF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.1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A68929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E8A037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575245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FBF74F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4B6E29" w14:textId="77777777" w:rsidR="00280BB2" w:rsidRPr="00DF7EDE" w:rsidRDefault="00280BB2" w:rsidP="003D4C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ED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47075866" w14:textId="59910CEF" w:rsidR="00F720D4" w:rsidRDefault="00F720D4" w:rsidP="00F720D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7FD71C64" w14:textId="77777777" w:rsidR="00280BB2" w:rsidRPr="00F720D4" w:rsidRDefault="00280BB2" w:rsidP="00280BB2">
      <w:pPr>
        <w:rPr>
          <w:rFonts w:ascii="Times New Roman" w:hAnsi="Times New Roman" w:cs="Times New Roman"/>
        </w:rPr>
      </w:pPr>
      <w:r w:rsidRPr="00F720D4">
        <w:rPr>
          <w:rFonts w:ascii="Times New Roman" w:hAnsi="Times New Roman" w:cs="Times New Roman" w:hint="eastAsia"/>
        </w:rPr>
        <w:t xml:space="preserve">* </w:t>
      </w:r>
      <w:r w:rsidRPr="00F720D4">
        <w:rPr>
          <w:rFonts w:ascii="Times New Roman" w:hAnsi="Times New Roman" w:cs="Times New Roman"/>
        </w:rPr>
        <w:t xml:space="preserve">Energy stability score: Normalized dope score in </w:t>
      </w:r>
      <w:proofErr w:type="spellStart"/>
      <w:r w:rsidRPr="00F720D4">
        <w:rPr>
          <w:rFonts w:ascii="Times New Roman" w:hAnsi="Times New Roman" w:cs="Times New Roman"/>
        </w:rPr>
        <w:t>modeller</w:t>
      </w:r>
      <w:proofErr w:type="spellEnd"/>
      <w:r w:rsidRPr="00F720D4">
        <w:rPr>
          <w:rFonts w:ascii="Times New Roman" w:hAnsi="Times New Roman" w:cs="Times New Roman"/>
        </w:rPr>
        <w:t xml:space="preserve"> package</w:t>
      </w:r>
    </w:p>
    <w:p w14:paraId="7A691246" w14:textId="77777777" w:rsidR="00280BB2" w:rsidRPr="00F720D4" w:rsidRDefault="00280BB2" w:rsidP="00280BB2">
      <w:pPr>
        <w:rPr>
          <w:rFonts w:ascii="Times New Roman" w:hAnsi="Times New Roman" w:cs="Times New Roman"/>
        </w:rPr>
      </w:pPr>
      <w:r w:rsidRPr="00F720D4">
        <w:rPr>
          <w:rFonts w:ascii="Times New Roman" w:hAnsi="Times New Roman" w:cs="Times New Roman"/>
        </w:rPr>
        <w:t xml:space="preserve">**Clash score: clash-score describes the clashes present in a protein-structure in </w:t>
      </w:r>
      <w:proofErr w:type="spellStart"/>
      <w:r w:rsidRPr="00F720D4">
        <w:rPr>
          <w:rFonts w:ascii="Times New Roman" w:hAnsi="Times New Roman" w:cs="Times New Roman"/>
        </w:rPr>
        <w:t>molprobity</w:t>
      </w:r>
      <w:proofErr w:type="spellEnd"/>
      <w:r w:rsidRPr="00F720D4">
        <w:rPr>
          <w:rFonts w:ascii="Times New Roman" w:hAnsi="Times New Roman" w:cs="Times New Roman"/>
        </w:rPr>
        <w:t xml:space="preserve"> package</w:t>
      </w:r>
    </w:p>
    <w:p w14:paraId="2BEF01A4" w14:textId="77777777" w:rsidR="00280BB2" w:rsidRPr="00F720D4" w:rsidRDefault="00280BB2" w:rsidP="00280B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</w:rPr>
      </w:pPr>
      <w:r w:rsidRPr="00F720D4">
        <w:rPr>
          <w:rFonts w:ascii="Times New Roman" w:hAnsi="Times New Roman" w:cs="Times New Roman"/>
        </w:rPr>
        <w:t>***Ramachandran score: Ramachandran score relative to current state-of-the-art structures</w:t>
      </w:r>
    </w:p>
    <w:p w14:paraId="3303EDB0" w14:textId="77777777" w:rsidR="00280BB2" w:rsidRDefault="00280BB2" w:rsidP="00280B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280BB2" w:rsidSect="003D4C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781EDD" w14:textId="77777777" w:rsidR="006403C6" w:rsidRDefault="006403C6">
      <w:pPr>
        <w:spacing w:after="0" w:line="240" w:lineRule="auto"/>
      </w:pPr>
      <w:r>
        <w:separator/>
      </w:r>
    </w:p>
  </w:endnote>
  <w:endnote w:type="continuationSeparator" w:id="0">
    <w:p w14:paraId="012D6FCA" w14:textId="77777777" w:rsidR="006403C6" w:rsidRDefault="00640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87F08" w14:textId="77777777" w:rsidR="006403C6" w:rsidRDefault="006403C6">
      <w:pPr>
        <w:spacing w:after="0" w:line="240" w:lineRule="auto"/>
      </w:pPr>
      <w:r>
        <w:separator/>
      </w:r>
    </w:p>
  </w:footnote>
  <w:footnote w:type="continuationSeparator" w:id="0">
    <w:p w14:paraId="6817CC4A" w14:textId="77777777" w:rsidR="006403C6" w:rsidRDefault="006403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2D70FB"/>
    <w:rsid w:val="00372445"/>
    <w:rsid w:val="003840E4"/>
    <w:rsid w:val="00396D47"/>
    <w:rsid w:val="003D4CCE"/>
    <w:rsid w:val="00440E9E"/>
    <w:rsid w:val="0047041E"/>
    <w:rsid w:val="00473AEB"/>
    <w:rsid w:val="004B5D3E"/>
    <w:rsid w:val="004D6E0D"/>
    <w:rsid w:val="00565AF0"/>
    <w:rsid w:val="00622EBC"/>
    <w:rsid w:val="006403C6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24"/>
    <w:rsid w:val="00A14CB6"/>
    <w:rsid w:val="00A433BE"/>
    <w:rsid w:val="00A87FF3"/>
    <w:rsid w:val="00B41519"/>
    <w:rsid w:val="00BA6D2C"/>
    <w:rsid w:val="00BC3CB4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35A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0EDC2-D5D2-439E-B9A1-3D5285F1E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6</cp:revision>
  <dcterms:created xsi:type="dcterms:W3CDTF">2020-03-02T07:02:00Z</dcterms:created>
  <dcterms:modified xsi:type="dcterms:W3CDTF">2020-04-28T17:03:00Z</dcterms:modified>
</cp:coreProperties>
</file>